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  <w:u w:val="single"/>
        </w:rPr>
        <w:t>Ovid</w:t>
      </w:r>
    </w:p>
    <w:p>
      <w:pPr>
        <w:pStyle w:val="Normal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/>
      </w:pPr>
      <w:r>
        <w:rPr/>
        <w:t xml:space="preserve">Database(s): Embase 1988 to 2011 Week 23, Ovid MEDLINE(R) In-Process &amp; Other Non-Indexed Citations and Ovid MEDLINE(R) 1948 to Present </w:t>
        <w:br/>
        <w:t>Search Strategy:</w:t>
      </w:r>
    </w:p>
    <w:tbl>
      <w:tblPr>
        <w:tblW w:w="8730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5"/>
        <w:gridCol w:w="7500"/>
        <w:gridCol w:w="915"/>
      </w:tblGrid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sults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ventable harm.mp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ventable patient harm.mp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or 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 Medical Errors/cl, mt, pc, st, sn [Classification, Methods, Prevention &amp; Control, Standards, Statistics &amp; Numerical Data]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93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 medical error/pc [Prevention]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692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preventable or avoidable or unnecessary).mp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548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 or 5) and 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5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and (preventable or avoidable or unnecessary).ti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 Safety Management/cl, st, sn [Classification, Standards, Statistics &amp; Numerical Data]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05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 Safety/st, sn [Standards, Statistics &amp; Numerical Data]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96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 patient safety/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712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 Patients/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5754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 or 10) and 1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easur* or standard* or evidence-based or guideline*).mp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14796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1 or 13) and 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22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easur* or standard* or evidence-based or guideline*).ti. and 1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0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 and patient safety.ti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(measur* or standard* or evidence-based or guideline*) and patient safety).ti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9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move duplicates from 1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7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harm or complications).mp. [mp=ti, ab, sh, hw, tn, ot, dm, mf, dv, kw, ps, rs, nm, ui]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6181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(preventable or avoidable or unnecessary) adj2 (harm or complications)).mp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1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(preventable or avoidable or unnecessary) adj2 (harm or complications)).ti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and 2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9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afety adj2 patient*).mp. [mp=ti, ab, sh, hw, tn, ot, dm, mf, dv, kw, ps, rs, nm, ui]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995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and 2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or 8 or 17 or 18 or 22 or 2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8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(define or defined or defining) adj3 "patient safety").mp. [mp=ti, ab, sh, hw, tn, ot, dm, mf, dv, kw, ps, rs, nm, ui]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 or 2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5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novost pj.au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1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 and safety.mp. [mp=ti, ab, sh, hw, tn, ot, dm, mf, dv, kw, ps, rs, nm, ui]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6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antuoni e*.au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fety.mp. and 31 [mp=ti, ab, sh, hw, tn, ot, dm, mf, dv, kw, ps, rs, nm, ui]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 or 30 or 3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1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move duplicates from 3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2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it 34 to english language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1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it 35 to yr="2001 -Current"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2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it 36 to (letter or note or news) [Limit not valid in Embase,Ovid MEDLINE(R),Ovid MEDLINE(R) In-Process; records were retained]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</w:tr>
      <w:tr>
        <w:trPr/>
        <w:tc>
          <w:tcPr>
            <w:tcW w:w="3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750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 not 3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0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04:13:00Z</dcterms:created>
  <dc:creator>Larry J Prokop</dc:creator>
  <dc:description/>
  <cp:keywords/>
  <dc:language>en-US</dc:language>
  <cp:lastModifiedBy>Mohammed  Nabhan</cp:lastModifiedBy>
  <dcterms:modified xsi:type="dcterms:W3CDTF">2011-07-21T04:13:00Z</dcterms:modified>
  <cp:revision>2</cp:revision>
  <dc:subject/>
  <dc:title>Ovid</dc:title>
</cp:coreProperties>
</file>